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79DCB" w14:textId="61575B18" w:rsidR="00B9195D" w:rsidRPr="003269DD" w:rsidRDefault="00B70729" w:rsidP="00435431">
      <w:pPr>
        <w:spacing w:afterLines="50"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3269DD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C6789" w:rsidRPr="003269DD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774B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74B84" w:rsidRPr="003269D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B9195D" w:rsidRPr="003269D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B9195D" w:rsidRPr="003269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r w:rsidR="00B9195D" w:rsidRPr="003269DD">
        <w:rPr>
          <w:rFonts w:ascii="Times New Roman" w:hAnsi="Times New Roman" w:cs="Times New Roman"/>
          <w:b/>
          <w:sz w:val="20"/>
          <w:szCs w:val="20"/>
          <w:lang w:val="en-US"/>
        </w:rPr>
        <w:t>Regression models of</w:t>
      </w:r>
      <w:r w:rsidR="005B6575" w:rsidRPr="003269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isk and</w:t>
      </w:r>
      <w:r w:rsidR="00B9195D" w:rsidRPr="003269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ehavioral experiments by location</w:t>
      </w:r>
      <w:bookmarkEnd w:id="0"/>
    </w:p>
    <w:tbl>
      <w:tblPr>
        <w:tblStyle w:val="TableGrid"/>
        <w:tblW w:w="10063" w:type="dxa"/>
        <w:tblLayout w:type="fixed"/>
        <w:tblLook w:val="04A0" w:firstRow="1" w:lastRow="0" w:firstColumn="1" w:lastColumn="0" w:noHBand="0" w:noVBand="1"/>
      </w:tblPr>
      <w:tblGrid>
        <w:gridCol w:w="1808"/>
        <w:gridCol w:w="881"/>
        <w:gridCol w:w="997"/>
        <w:gridCol w:w="1309"/>
        <w:gridCol w:w="1490"/>
        <w:gridCol w:w="1206"/>
        <w:gridCol w:w="1133"/>
        <w:gridCol w:w="1239"/>
      </w:tblGrid>
      <w:tr w:rsidR="003269DD" w:rsidRPr="008413E8" w14:paraId="27946214" w14:textId="77777777" w:rsidTr="00B34FE9">
        <w:tc>
          <w:tcPr>
            <w:tcW w:w="1808" w:type="dxa"/>
          </w:tcPr>
          <w:p w14:paraId="66D8C17D" w14:textId="77777777" w:rsidR="003269DD" w:rsidRPr="008413E8" w:rsidRDefault="003269D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</w:tcPr>
          <w:p w14:paraId="2483D6BE" w14:textId="34002203" w:rsidR="003269DD" w:rsidRPr="008413E8" w:rsidRDefault="003269D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997" w:type="dxa"/>
          </w:tcPr>
          <w:p w14:paraId="70D1F3F0" w14:textId="61CD8021" w:rsidR="003269DD" w:rsidRPr="008413E8" w:rsidRDefault="003269D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1309" w:type="dxa"/>
          </w:tcPr>
          <w:p w14:paraId="418831E1" w14:textId="7903A21C" w:rsidR="003269DD" w:rsidRPr="008413E8" w:rsidRDefault="003269D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Good</w:t>
            </w:r>
          </w:p>
        </w:tc>
        <w:tc>
          <w:tcPr>
            <w:tcW w:w="2696" w:type="dxa"/>
            <w:gridSpan w:val="2"/>
          </w:tcPr>
          <w:p w14:paraId="708A49A5" w14:textId="04C90494" w:rsidR="003269DD" w:rsidRPr="008413E8" w:rsidRDefault="003269D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</w:t>
            </w:r>
          </w:p>
        </w:tc>
        <w:tc>
          <w:tcPr>
            <w:tcW w:w="2372" w:type="dxa"/>
            <w:gridSpan w:val="2"/>
          </w:tcPr>
          <w:p w14:paraId="7D3CFBCA" w14:textId="5B297C41" w:rsidR="003269DD" w:rsidRPr="008413E8" w:rsidRDefault="003269D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um</w:t>
            </w:r>
          </w:p>
        </w:tc>
      </w:tr>
      <w:tr w:rsidR="005B6575" w:rsidRPr="008413E8" w14:paraId="63732E3B" w14:textId="77777777" w:rsidTr="003269DD">
        <w:tc>
          <w:tcPr>
            <w:tcW w:w="1808" w:type="dxa"/>
          </w:tcPr>
          <w:p w14:paraId="468E1B60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</w:tcPr>
          <w:p w14:paraId="574A8E8D" w14:textId="584D5475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701E9F6" w14:textId="29ADF089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54BD044C" w14:textId="44B7B75B" w:rsidR="00B9195D" w:rsidRPr="008413E8" w:rsidRDefault="00B9195D" w:rsidP="004354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</w:t>
            </w:r>
          </w:p>
          <w:p w14:paraId="725AA9F4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90" w:type="dxa"/>
          </w:tcPr>
          <w:p w14:paraId="1B36E76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increase</w:t>
            </w:r>
          </w:p>
        </w:tc>
        <w:tc>
          <w:tcPr>
            <w:tcW w:w="1206" w:type="dxa"/>
          </w:tcPr>
          <w:p w14:paraId="24576A41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e tournament</w:t>
            </w:r>
          </w:p>
        </w:tc>
        <w:tc>
          <w:tcPr>
            <w:tcW w:w="1133" w:type="dxa"/>
          </w:tcPr>
          <w:p w14:paraId="4893F650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r</w:t>
            </w:r>
          </w:p>
        </w:tc>
        <w:tc>
          <w:tcPr>
            <w:tcW w:w="1239" w:type="dxa"/>
          </w:tcPr>
          <w:p w14:paraId="6F5D2577" w14:textId="45311509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accept offer</w:t>
            </w:r>
          </w:p>
        </w:tc>
      </w:tr>
      <w:tr w:rsidR="005B6575" w:rsidRPr="008413E8" w14:paraId="6EA82246" w14:textId="77777777" w:rsidTr="003269DD">
        <w:tc>
          <w:tcPr>
            <w:tcW w:w="1808" w:type="dxa"/>
          </w:tcPr>
          <w:p w14:paraId="54C16BC4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</w:tcPr>
          <w:p w14:paraId="082B62F0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6DD60ECB" w14:textId="624B91F6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7" w:type="dxa"/>
            <w:gridSpan w:val="5"/>
          </w:tcPr>
          <w:p w14:paraId="1B503258" w14:textId="7F795C4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lin</w:t>
            </w: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(Number of individuals = 335)</w:t>
            </w:r>
          </w:p>
        </w:tc>
      </w:tr>
      <w:tr w:rsidR="00B9195D" w:rsidRPr="008413E8" w14:paraId="73FF017B" w14:textId="77777777" w:rsidTr="003269DD">
        <w:tc>
          <w:tcPr>
            <w:tcW w:w="1808" w:type="dxa"/>
          </w:tcPr>
          <w:p w14:paraId="4337BC22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stage OCP </w:t>
            </w:r>
          </w:p>
        </w:tc>
        <w:tc>
          <w:tcPr>
            <w:tcW w:w="881" w:type="dxa"/>
          </w:tcPr>
          <w:p w14:paraId="785A1972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  <w:p w14:paraId="42BF5359" w14:textId="7CF46E01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0)</w:t>
            </w:r>
          </w:p>
        </w:tc>
        <w:tc>
          <w:tcPr>
            <w:tcW w:w="997" w:type="dxa"/>
          </w:tcPr>
          <w:p w14:paraId="65E94E90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  <w:p w14:paraId="2293A0C9" w14:textId="3D1D8DC4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7)</w:t>
            </w:r>
          </w:p>
        </w:tc>
        <w:tc>
          <w:tcPr>
            <w:tcW w:w="1309" w:type="dxa"/>
          </w:tcPr>
          <w:p w14:paraId="4C3942FC" w14:textId="48027D74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8</w:t>
            </w:r>
          </w:p>
          <w:p w14:paraId="4BCBA73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0)</w:t>
            </w:r>
          </w:p>
        </w:tc>
        <w:tc>
          <w:tcPr>
            <w:tcW w:w="1490" w:type="dxa"/>
          </w:tcPr>
          <w:p w14:paraId="5EDA0759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  <w:p w14:paraId="6D58C788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4)</w:t>
            </w:r>
          </w:p>
        </w:tc>
        <w:tc>
          <w:tcPr>
            <w:tcW w:w="1206" w:type="dxa"/>
          </w:tcPr>
          <w:p w14:paraId="01EBA35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47E53E74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6)</w:t>
            </w:r>
          </w:p>
        </w:tc>
        <w:tc>
          <w:tcPr>
            <w:tcW w:w="1133" w:type="dxa"/>
          </w:tcPr>
          <w:p w14:paraId="4099D4C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  <w:p w14:paraId="68852265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02)</w:t>
            </w:r>
          </w:p>
        </w:tc>
        <w:tc>
          <w:tcPr>
            <w:tcW w:w="1239" w:type="dxa"/>
          </w:tcPr>
          <w:p w14:paraId="568574CD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52</w:t>
            </w:r>
          </w:p>
          <w:p w14:paraId="58DEBCD4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5)</w:t>
            </w:r>
          </w:p>
        </w:tc>
      </w:tr>
      <w:tr w:rsidR="00B9195D" w:rsidRPr="008413E8" w14:paraId="7206C018" w14:textId="77777777" w:rsidTr="003269DD">
        <w:tc>
          <w:tcPr>
            <w:tcW w:w="1808" w:type="dxa"/>
          </w:tcPr>
          <w:p w14:paraId="18E8BE2D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 stage OCP </w:t>
            </w:r>
          </w:p>
        </w:tc>
        <w:tc>
          <w:tcPr>
            <w:tcW w:w="881" w:type="dxa"/>
          </w:tcPr>
          <w:p w14:paraId="4EE03E7B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  <w:p w14:paraId="698423B1" w14:textId="483126AB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2)</w:t>
            </w:r>
          </w:p>
        </w:tc>
        <w:tc>
          <w:tcPr>
            <w:tcW w:w="997" w:type="dxa"/>
          </w:tcPr>
          <w:p w14:paraId="4406917C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  <w:p w14:paraId="5B6C3B12" w14:textId="07B63F86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1)</w:t>
            </w:r>
          </w:p>
        </w:tc>
        <w:tc>
          <w:tcPr>
            <w:tcW w:w="1309" w:type="dxa"/>
          </w:tcPr>
          <w:p w14:paraId="33D48CCE" w14:textId="148C0A1A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0</w:t>
            </w:r>
          </w:p>
          <w:p w14:paraId="7C2A871C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8)</w:t>
            </w:r>
          </w:p>
        </w:tc>
        <w:tc>
          <w:tcPr>
            <w:tcW w:w="1490" w:type="dxa"/>
          </w:tcPr>
          <w:p w14:paraId="068E39EE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</w:t>
            </w:r>
          </w:p>
          <w:p w14:paraId="19512393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9)</w:t>
            </w:r>
          </w:p>
        </w:tc>
        <w:tc>
          <w:tcPr>
            <w:tcW w:w="1206" w:type="dxa"/>
          </w:tcPr>
          <w:p w14:paraId="58CE7626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  <w:p w14:paraId="03976F0B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5)</w:t>
            </w:r>
          </w:p>
        </w:tc>
        <w:tc>
          <w:tcPr>
            <w:tcW w:w="1133" w:type="dxa"/>
          </w:tcPr>
          <w:p w14:paraId="638BA74D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  <w:p w14:paraId="7F9E188C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1)</w:t>
            </w:r>
          </w:p>
        </w:tc>
        <w:tc>
          <w:tcPr>
            <w:tcW w:w="1239" w:type="dxa"/>
          </w:tcPr>
          <w:p w14:paraId="6F20C26B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3</w:t>
            </w:r>
          </w:p>
          <w:p w14:paraId="56CF83F9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78)</w:t>
            </w:r>
          </w:p>
        </w:tc>
      </w:tr>
      <w:tr w:rsidR="005B6575" w:rsidRPr="008413E8" w14:paraId="04371E96" w14:textId="77777777" w:rsidTr="003269DD">
        <w:tc>
          <w:tcPr>
            <w:tcW w:w="1808" w:type="dxa"/>
          </w:tcPr>
          <w:p w14:paraId="0804545B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</w:tcPr>
          <w:p w14:paraId="58A31ECB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73EFDFF3" w14:textId="0D5A34AA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7" w:type="dxa"/>
            <w:gridSpan w:val="5"/>
          </w:tcPr>
          <w:p w14:paraId="2924CF72" w14:textId="62230125" w:rsidR="00B9195D" w:rsidRPr="008413E8" w:rsidRDefault="00B9195D" w:rsidP="004354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xi</w:t>
            </w: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(Number of individuals = 200)</w:t>
            </w:r>
          </w:p>
        </w:tc>
      </w:tr>
      <w:tr w:rsidR="00B9195D" w:rsidRPr="008413E8" w14:paraId="45BC71F3" w14:textId="77777777" w:rsidTr="003269DD">
        <w:tc>
          <w:tcPr>
            <w:tcW w:w="1808" w:type="dxa"/>
          </w:tcPr>
          <w:p w14:paraId="519D0F9F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stage OCP </w:t>
            </w:r>
          </w:p>
        </w:tc>
        <w:tc>
          <w:tcPr>
            <w:tcW w:w="881" w:type="dxa"/>
          </w:tcPr>
          <w:p w14:paraId="560D3222" w14:textId="758B5226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51233F31" w14:textId="54E87B03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2)</w:t>
            </w:r>
          </w:p>
        </w:tc>
        <w:tc>
          <w:tcPr>
            <w:tcW w:w="997" w:type="dxa"/>
          </w:tcPr>
          <w:p w14:paraId="679F32E6" w14:textId="3D787E54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50270C42" w14:textId="13B3E699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2)</w:t>
            </w:r>
          </w:p>
        </w:tc>
        <w:tc>
          <w:tcPr>
            <w:tcW w:w="1309" w:type="dxa"/>
          </w:tcPr>
          <w:p w14:paraId="116D2A45" w14:textId="546F629D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</w:t>
            </w:r>
          </w:p>
          <w:p w14:paraId="23FB54F0" w14:textId="60F3A924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36)</w:t>
            </w:r>
          </w:p>
        </w:tc>
        <w:tc>
          <w:tcPr>
            <w:tcW w:w="1490" w:type="dxa"/>
          </w:tcPr>
          <w:p w14:paraId="7BF633AE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707</w:t>
            </w:r>
          </w:p>
          <w:p w14:paraId="2F2998C4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2)</w:t>
            </w:r>
          </w:p>
        </w:tc>
        <w:tc>
          <w:tcPr>
            <w:tcW w:w="1206" w:type="dxa"/>
          </w:tcPr>
          <w:p w14:paraId="69D66919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  <w:p w14:paraId="618AD260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5)</w:t>
            </w:r>
          </w:p>
        </w:tc>
        <w:tc>
          <w:tcPr>
            <w:tcW w:w="1133" w:type="dxa"/>
          </w:tcPr>
          <w:p w14:paraId="25B5951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7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4225D35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3)</w:t>
            </w:r>
          </w:p>
        </w:tc>
        <w:tc>
          <w:tcPr>
            <w:tcW w:w="1239" w:type="dxa"/>
          </w:tcPr>
          <w:p w14:paraId="4028D891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3</w:t>
            </w:r>
          </w:p>
          <w:p w14:paraId="7A08FC1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05)</w:t>
            </w:r>
          </w:p>
        </w:tc>
      </w:tr>
      <w:tr w:rsidR="00B9195D" w:rsidRPr="008413E8" w14:paraId="7DAA05CC" w14:textId="77777777" w:rsidTr="003269DD">
        <w:tc>
          <w:tcPr>
            <w:tcW w:w="1808" w:type="dxa"/>
          </w:tcPr>
          <w:p w14:paraId="696C3E88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 stage OCP </w:t>
            </w:r>
          </w:p>
        </w:tc>
        <w:tc>
          <w:tcPr>
            <w:tcW w:w="881" w:type="dxa"/>
          </w:tcPr>
          <w:p w14:paraId="6BD69ED9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  <w:p w14:paraId="2E9CCA79" w14:textId="4096DA0A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1)</w:t>
            </w:r>
          </w:p>
        </w:tc>
        <w:tc>
          <w:tcPr>
            <w:tcW w:w="997" w:type="dxa"/>
          </w:tcPr>
          <w:p w14:paraId="11EB38E8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</w:t>
            </w:r>
          </w:p>
          <w:p w14:paraId="0896DD63" w14:textId="41A0BC91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0)</w:t>
            </w:r>
          </w:p>
        </w:tc>
        <w:tc>
          <w:tcPr>
            <w:tcW w:w="1309" w:type="dxa"/>
          </w:tcPr>
          <w:p w14:paraId="78A7DDA4" w14:textId="050E170C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26</w:t>
            </w:r>
          </w:p>
          <w:p w14:paraId="5AEECE8B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87)</w:t>
            </w:r>
          </w:p>
        </w:tc>
        <w:tc>
          <w:tcPr>
            <w:tcW w:w="1490" w:type="dxa"/>
          </w:tcPr>
          <w:p w14:paraId="16768EF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0</w:t>
            </w:r>
          </w:p>
          <w:p w14:paraId="5D57D68C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34)</w:t>
            </w:r>
          </w:p>
        </w:tc>
        <w:tc>
          <w:tcPr>
            <w:tcW w:w="1206" w:type="dxa"/>
          </w:tcPr>
          <w:p w14:paraId="0DCEAEE0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  <w:p w14:paraId="4D177E1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7)</w:t>
            </w:r>
          </w:p>
        </w:tc>
        <w:tc>
          <w:tcPr>
            <w:tcW w:w="1133" w:type="dxa"/>
          </w:tcPr>
          <w:p w14:paraId="194C694F" w14:textId="77777777" w:rsidR="00B9195D" w:rsidRPr="008413E8" w:rsidRDefault="00B9195D" w:rsidP="00435431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3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2370BD57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8)</w:t>
            </w:r>
          </w:p>
        </w:tc>
        <w:tc>
          <w:tcPr>
            <w:tcW w:w="1239" w:type="dxa"/>
          </w:tcPr>
          <w:p w14:paraId="371C6A94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21</w:t>
            </w:r>
          </w:p>
          <w:p w14:paraId="58317D8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28)</w:t>
            </w:r>
          </w:p>
        </w:tc>
      </w:tr>
      <w:tr w:rsidR="005B6575" w:rsidRPr="008413E8" w14:paraId="6CDB90E8" w14:textId="77777777" w:rsidTr="003269DD">
        <w:tc>
          <w:tcPr>
            <w:tcW w:w="1808" w:type="dxa"/>
          </w:tcPr>
          <w:p w14:paraId="7EAD6E2C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1" w:type="dxa"/>
          </w:tcPr>
          <w:p w14:paraId="1B985310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0CDA6D2F" w14:textId="5010479E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7" w:type="dxa"/>
            <w:gridSpan w:val="5"/>
          </w:tcPr>
          <w:p w14:paraId="5E6892FB" w14:textId="1EB7D105" w:rsidR="00B9195D" w:rsidRPr="008413E8" w:rsidRDefault="00B9195D" w:rsidP="004354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zhou</w:t>
            </w: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 xml:space="preserve"> (Number of individuals = 247)</w:t>
            </w:r>
          </w:p>
        </w:tc>
      </w:tr>
      <w:tr w:rsidR="00B9195D" w:rsidRPr="008413E8" w14:paraId="0828B27E" w14:textId="77777777" w:rsidTr="003269DD">
        <w:tc>
          <w:tcPr>
            <w:tcW w:w="1808" w:type="dxa"/>
          </w:tcPr>
          <w:p w14:paraId="3E52F96F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stage OCP </w:t>
            </w:r>
          </w:p>
        </w:tc>
        <w:tc>
          <w:tcPr>
            <w:tcW w:w="881" w:type="dxa"/>
          </w:tcPr>
          <w:p w14:paraId="4805E641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  <w:p w14:paraId="3EADB491" w14:textId="283CDA9B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4)</w:t>
            </w:r>
          </w:p>
        </w:tc>
        <w:tc>
          <w:tcPr>
            <w:tcW w:w="997" w:type="dxa"/>
          </w:tcPr>
          <w:p w14:paraId="015F249F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  <w:p w14:paraId="0CA5ABF5" w14:textId="3EC02BE6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6)</w:t>
            </w:r>
          </w:p>
        </w:tc>
        <w:tc>
          <w:tcPr>
            <w:tcW w:w="1309" w:type="dxa"/>
          </w:tcPr>
          <w:p w14:paraId="1037F98F" w14:textId="329B58AD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40</w:t>
            </w:r>
          </w:p>
          <w:p w14:paraId="4E6D9B7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5)</w:t>
            </w:r>
          </w:p>
        </w:tc>
        <w:tc>
          <w:tcPr>
            <w:tcW w:w="1490" w:type="dxa"/>
          </w:tcPr>
          <w:p w14:paraId="5DF13C9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</w:t>
            </w:r>
          </w:p>
          <w:p w14:paraId="0AAED82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5)</w:t>
            </w:r>
          </w:p>
        </w:tc>
        <w:tc>
          <w:tcPr>
            <w:tcW w:w="1206" w:type="dxa"/>
          </w:tcPr>
          <w:p w14:paraId="70A65150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  <w:p w14:paraId="378A5669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7)</w:t>
            </w:r>
          </w:p>
        </w:tc>
        <w:tc>
          <w:tcPr>
            <w:tcW w:w="1133" w:type="dxa"/>
          </w:tcPr>
          <w:p w14:paraId="5121C6CC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7</w:t>
            </w:r>
          </w:p>
          <w:p w14:paraId="17D452FC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8)</w:t>
            </w:r>
          </w:p>
        </w:tc>
        <w:tc>
          <w:tcPr>
            <w:tcW w:w="1239" w:type="dxa"/>
          </w:tcPr>
          <w:p w14:paraId="47803CFA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6</w:t>
            </w:r>
          </w:p>
          <w:p w14:paraId="1DB01BD6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88)</w:t>
            </w:r>
          </w:p>
        </w:tc>
      </w:tr>
      <w:tr w:rsidR="00B9195D" w:rsidRPr="008413E8" w14:paraId="4B08474F" w14:textId="77777777" w:rsidTr="003269DD">
        <w:tc>
          <w:tcPr>
            <w:tcW w:w="1808" w:type="dxa"/>
          </w:tcPr>
          <w:p w14:paraId="1C5445C5" w14:textId="77777777" w:rsidR="00B9195D" w:rsidRPr="008413E8" w:rsidRDefault="00B9195D" w:rsidP="004354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 stage OCP </w:t>
            </w:r>
          </w:p>
        </w:tc>
        <w:tc>
          <w:tcPr>
            <w:tcW w:w="881" w:type="dxa"/>
          </w:tcPr>
          <w:p w14:paraId="662D6198" w14:textId="77777777" w:rsidR="00B9195D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  <w:p w14:paraId="57CF3E8E" w14:textId="2968A8C9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997" w:type="dxa"/>
          </w:tcPr>
          <w:p w14:paraId="62C711A5" w14:textId="77777777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  <w:p w14:paraId="264BCC66" w14:textId="04EB84C9" w:rsidR="005B6575" w:rsidRPr="008413E8" w:rsidRDefault="005B6575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3)</w:t>
            </w:r>
          </w:p>
        </w:tc>
        <w:tc>
          <w:tcPr>
            <w:tcW w:w="1309" w:type="dxa"/>
          </w:tcPr>
          <w:p w14:paraId="680560AB" w14:textId="4AC297F1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29*</w:t>
            </w:r>
          </w:p>
          <w:p w14:paraId="315A729D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77)</w:t>
            </w:r>
          </w:p>
        </w:tc>
        <w:tc>
          <w:tcPr>
            <w:tcW w:w="1490" w:type="dxa"/>
          </w:tcPr>
          <w:p w14:paraId="75EBB97D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</w:t>
            </w:r>
          </w:p>
          <w:p w14:paraId="6F37E30C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1)</w:t>
            </w:r>
          </w:p>
        </w:tc>
        <w:tc>
          <w:tcPr>
            <w:tcW w:w="1206" w:type="dxa"/>
          </w:tcPr>
          <w:p w14:paraId="4E0E4044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4</w:t>
            </w:r>
          </w:p>
          <w:p w14:paraId="13C442C1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5)</w:t>
            </w:r>
          </w:p>
        </w:tc>
        <w:tc>
          <w:tcPr>
            <w:tcW w:w="1133" w:type="dxa"/>
          </w:tcPr>
          <w:p w14:paraId="6B41959E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2</w:t>
            </w:r>
          </w:p>
          <w:p w14:paraId="4E15AE62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4)</w:t>
            </w:r>
          </w:p>
        </w:tc>
        <w:tc>
          <w:tcPr>
            <w:tcW w:w="1239" w:type="dxa"/>
          </w:tcPr>
          <w:p w14:paraId="30CFB34E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3</w:t>
            </w:r>
          </w:p>
          <w:p w14:paraId="2B1E78AD" w14:textId="77777777" w:rsidR="00B9195D" w:rsidRPr="008413E8" w:rsidRDefault="00B9195D" w:rsidP="004354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13)</w:t>
            </w:r>
          </w:p>
        </w:tc>
      </w:tr>
    </w:tbl>
    <w:p w14:paraId="17A47FF6" w14:textId="77777777" w:rsidR="00B9195D" w:rsidRPr="008413E8" w:rsidRDefault="00B9195D" w:rsidP="00B919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: Age fixed effects in all models, except Lanzhou. Standard </w:t>
      </w:r>
      <w:r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s in parentheses. *** significant at 1% level, ** significant at 5% level, * significant at 10% level.</w:t>
      </w:r>
    </w:p>
    <w:p w14:paraId="167523D9" w14:textId="77777777" w:rsidR="00B9195D" w:rsidRPr="008413E8" w:rsidRDefault="00B9195D" w:rsidP="00A73F0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C8304BA" w14:textId="6DB548B7" w:rsidR="00B9195D" w:rsidRPr="008413E8" w:rsidRDefault="00B9195D" w:rsidP="00435431">
      <w:pPr>
        <w:spacing w:afterLines="50" w:after="12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EB3973B" w14:textId="2ABD8AED" w:rsidR="00435431" w:rsidRPr="008413E8" w:rsidRDefault="00435431" w:rsidP="00435431">
      <w:pPr>
        <w:spacing w:afterLines="50" w:after="12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4876D6E" w14:textId="1A7DEBCE" w:rsidR="00435431" w:rsidRPr="008413E8" w:rsidRDefault="00435431" w:rsidP="00435431">
      <w:pPr>
        <w:spacing w:afterLines="50" w:after="12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BCC0551" w14:textId="0CF4D935" w:rsidR="00435431" w:rsidRPr="008413E8" w:rsidRDefault="00435431" w:rsidP="00435431">
      <w:pPr>
        <w:spacing w:afterLines="50" w:after="12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435431" w:rsidRPr="008413E8" w:rsidSect="004C6789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61371B" w14:textId="77777777" w:rsidR="0043609D" w:rsidRDefault="0043609D" w:rsidP="00B06B71">
      <w:r>
        <w:separator/>
      </w:r>
    </w:p>
  </w:endnote>
  <w:endnote w:type="continuationSeparator" w:id="0">
    <w:p w14:paraId="4C22F7F1" w14:textId="77777777" w:rsidR="0043609D" w:rsidRDefault="0043609D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4B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851574" w14:textId="77777777" w:rsidR="0043609D" w:rsidRDefault="0043609D" w:rsidP="00B06B71">
      <w:r>
        <w:separator/>
      </w:r>
    </w:p>
  </w:footnote>
  <w:footnote w:type="continuationSeparator" w:id="0">
    <w:p w14:paraId="5F4D8D9B" w14:textId="77777777" w:rsidR="0043609D" w:rsidRDefault="0043609D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69DD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09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95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678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2C1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84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2110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729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303023-CAE6-43DB-AB07-B5BAB2C98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40</Characters>
  <Application>Microsoft Office Word</Application>
  <DocSecurity>0</DocSecurity>
  <Lines>115</Lines>
  <Paragraphs>1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8</cp:revision>
  <cp:lastPrinted>2019-09-04T11:26:00Z</cp:lastPrinted>
  <dcterms:created xsi:type="dcterms:W3CDTF">2022-05-24T06:45:00Z</dcterms:created>
  <dcterms:modified xsi:type="dcterms:W3CDTF">2022-10-2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